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DEC97" w14:textId="2A8410EF" w:rsidR="00101C6B" w:rsidRPr="00D274F8" w:rsidRDefault="00650BD9" w:rsidP="00101C6B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274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tbl>
      <w:tblPr>
        <w:tblStyle w:val="TableGrid"/>
        <w:tblpPr w:leftFromText="180" w:rightFromText="180" w:vertAnchor="page" w:horzAnchor="margin" w:tblpY="2881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5"/>
        <w:gridCol w:w="2340"/>
      </w:tblGrid>
      <w:tr w:rsidR="00101C6B" w:rsidRPr="00D274F8" w14:paraId="3C76480A" w14:textId="77777777" w:rsidTr="007C1DE3">
        <w:tc>
          <w:tcPr>
            <w:tcW w:w="4855" w:type="dxa"/>
          </w:tcPr>
          <w:p w14:paraId="44EA39D7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Static stance COP</w:t>
            </w:r>
            <w:r w:rsidRPr="007C1D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standard deviation </w:t>
            </w:r>
          </w:p>
        </w:tc>
        <w:tc>
          <w:tcPr>
            <w:tcW w:w="2340" w:type="dxa"/>
          </w:tcPr>
          <w:p w14:paraId="68B9D6E7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</w:tr>
      <w:tr w:rsidR="00101C6B" w:rsidRPr="00D274F8" w14:paraId="6A1E49DD" w14:textId="77777777" w:rsidTr="007C1DE3">
        <w:tc>
          <w:tcPr>
            <w:tcW w:w="4855" w:type="dxa"/>
          </w:tcPr>
          <w:p w14:paraId="20B68598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Static stance COP</w:t>
            </w:r>
            <w:r w:rsidRPr="007C1D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standard deviation</w:t>
            </w:r>
          </w:p>
        </w:tc>
        <w:tc>
          <w:tcPr>
            <w:tcW w:w="2340" w:type="dxa"/>
          </w:tcPr>
          <w:p w14:paraId="152FE985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101C6B" w:rsidRPr="00D274F8" w14:paraId="749D0DE0" w14:textId="77777777" w:rsidTr="007C1DE3">
        <w:tc>
          <w:tcPr>
            <w:tcW w:w="4855" w:type="dxa"/>
          </w:tcPr>
          <w:p w14:paraId="2704861E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Dynamic AP sway COP</w:t>
            </w:r>
            <w:r w:rsidRPr="007C1D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standard deviation</w:t>
            </w:r>
          </w:p>
        </w:tc>
        <w:tc>
          <w:tcPr>
            <w:tcW w:w="2340" w:type="dxa"/>
          </w:tcPr>
          <w:p w14:paraId="7399F6C6" w14:textId="77777777" w:rsidR="00101C6B" w:rsidRPr="00D274F8" w:rsidRDefault="00101C6B" w:rsidP="00FA38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101C6B" w:rsidRPr="00D274F8" w14:paraId="525FF22A" w14:textId="77777777" w:rsidTr="007C1DE3">
        <w:tc>
          <w:tcPr>
            <w:tcW w:w="4855" w:type="dxa"/>
          </w:tcPr>
          <w:p w14:paraId="482A45A2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Dynamic AP sway COP</w:t>
            </w:r>
            <w:r w:rsidRPr="007C1D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standard deviation</w:t>
            </w:r>
          </w:p>
        </w:tc>
        <w:tc>
          <w:tcPr>
            <w:tcW w:w="2340" w:type="dxa"/>
          </w:tcPr>
          <w:p w14:paraId="18BE2A0D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</w:tr>
      <w:tr w:rsidR="00101C6B" w:rsidRPr="00D274F8" w14:paraId="5C234790" w14:textId="77777777" w:rsidTr="007C1DE3">
        <w:tc>
          <w:tcPr>
            <w:tcW w:w="4855" w:type="dxa"/>
          </w:tcPr>
          <w:p w14:paraId="45DA0D00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Dynamic ML sway COP</w:t>
            </w:r>
            <w:r w:rsidRPr="007C1D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standard deviation </w:t>
            </w:r>
          </w:p>
        </w:tc>
        <w:tc>
          <w:tcPr>
            <w:tcW w:w="2340" w:type="dxa"/>
          </w:tcPr>
          <w:p w14:paraId="59318760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-.35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</w:tr>
      <w:tr w:rsidR="00101C6B" w:rsidRPr="00D274F8" w14:paraId="5C20F9C4" w14:textId="77777777" w:rsidTr="007C1DE3">
        <w:tc>
          <w:tcPr>
            <w:tcW w:w="4855" w:type="dxa"/>
          </w:tcPr>
          <w:p w14:paraId="507D4969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Dynamic ML sway COP</w:t>
            </w:r>
            <w:r w:rsidRPr="007C1D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standard deviation</w:t>
            </w:r>
          </w:p>
        </w:tc>
        <w:tc>
          <w:tcPr>
            <w:tcW w:w="2340" w:type="dxa"/>
          </w:tcPr>
          <w:p w14:paraId="717622C6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-.48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</w:tr>
      <w:tr w:rsidR="00101C6B" w:rsidRPr="00D274F8" w14:paraId="52000CBD" w14:textId="77777777" w:rsidTr="007C1DE3">
        <w:tc>
          <w:tcPr>
            <w:tcW w:w="4855" w:type="dxa"/>
          </w:tcPr>
          <w:p w14:paraId="781ACD82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Static stance COP</w:t>
            </w:r>
            <w:r w:rsidRPr="007C1D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alpha exponent </w:t>
            </w:r>
          </w:p>
        </w:tc>
        <w:tc>
          <w:tcPr>
            <w:tcW w:w="2340" w:type="dxa"/>
          </w:tcPr>
          <w:p w14:paraId="374AF75A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</w:tr>
      <w:tr w:rsidR="00101C6B" w:rsidRPr="00D274F8" w14:paraId="0AB78E4D" w14:textId="77777777" w:rsidTr="007C1DE3">
        <w:tc>
          <w:tcPr>
            <w:tcW w:w="4855" w:type="dxa"/>
          </w:tcPr>
          <w:p w14:paraId="66F58EB7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Static stance COP</w:t>
            </w:r>
            <w:r w:rsidRPr="007C1D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alpha exponent</w:t>
            </w:r>
          </w:p>
        </w:tc>
        <w:tc>
          <w:tcPr>
            <w:tcW w:w="2340" w:type="dxa"/>
          </w:tcPr>
          <w:p w14:paraId="7570FD6F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-.44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101C6B" w:rsidRPr="00D274F8" w14:paraId="3F1104BD" w14:textId="77777777" w:rsidTr="007C1DE3">
        <w:tc>
          <w:tcPr>
            <w:tcW w:w="4855" w:type="dxa"/>
          </w:tcPr>
          <w:p w14:paraId="3EDAE6EE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Dynamic AP sway COP</w:t>
            </w:r>
            <w:r w:rsidRPr="007C1D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alpha exponent</w:t>
            </w:r>
          </w:p>
        </w:tc>
        <w:tc>
          <w:tcPr>
            <w:tcW w:w="2340" w:type="dxa"/>
          </w:tcPr>
          <w:p w14:paraId="6EDA12D2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</w:tr>
      <w:tr w:rsidR="00101C6B" w:rsidRPr="00D274F8" w14:paraId="22868809" w14:textId="77777777" w:rsidTr="007C1DE3">
        <w:tc>
          <w:tcPr>
            <w:tcW w:w="4855" w:type="dxa"/>
          </w:tcPr>
          <w:p w14:paraId="0AEFA9A5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Dynamic AP sway COP</w:t>
            </w:r>
            <w:r w:rsidRPr="007C1D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alpha exponent</w:t>
            </w:r>
          </w:p>
        </w:tc>
        <w:tc>
          <w:tcPr>
            <w:tcW w:w="2340" w:type="dxa"/>
          </w:tcPr>
          <w:p w14:paraId="274BD065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</w:tr>
      <w:tr w:rsidR="00101C6B" w:rsidRPr="00D274F8" w14:paraId="0ECD6E18" w14:textId="77777777" w:rsidTr="007C1DE3">
        <w:tc>
          <w:tcPr>
            <w:tcW w:w="4855" w:type="dxa"/>
          </w:tcPr>
          <w:p w14:paraId="1E1D96D7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Dynamic ML sway COP</w:t>
            </w:r>
            <w:r w:rsidRPr="007C1D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alpha exponent</w:t>
            </w:r>
          </w:p>
        </w:tc>
        <w:tc>
          <w:tcPr>
            <w:tcW w:w="2340" w:type="dxa"/>
          </w:tcPr>
          <w:p w14:paraId="70307A36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101C6B" w:rsidRPr="00D274F8" w14:paraId="66F03868" w14:textId="77777777" w:rsidTr="007C1DE3">
        <w:tc>
          <w:tcPr>
            <w:tcW w:w="4855" w:type="dxa"/>
          </w:tcPr>
          <w:p w14:paraId="7A054796" w14:textId="77777777" w:rsidR="00101C6B" w:rsidRPr="00D274F8" w:rsidRDefault="00101C6B" w:rsidP="00FA38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Dynamic ML sway COP</w:t>
            </w:r>
            <w:r w:rsidRPr="007C1D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alpha exponent</w:t>
            </w:r>
          </w:p>
        </w:tc>
        <w:tc>
          <w:tcPr>
            <w:tcW w:w="2340" w:type="dxa"/>
          </w:tcPr>
          <w:p w14:paraId="37984086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-.58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101C6B" w:rsidRPr="00D274F8" w14:paraId="442E66F7" w14:textId="77777777" w:rsidTr="007C1DE3">
        <w:tc>
          <w:tcPr>
            <w:tcW w:w="4855" w:type="dxa"/>
          </w:tcPr>
          <w:p w14:paraId="28B0E4EB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ICARS dysarthria score</w:t>
            </w:r>
          </w:p>
        </w:tc>
        <w:tc>
          <w:tcPr>
            <w:tcW w:w="2340" w:type="dxa"/>
          </w:tcPr>
          <w:p w14:paraId="254ADDDE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ρ 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-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</w:tr>
      <w:tr w:rsidR="00101C6B" w:rsidRPr="00D274F8" w14:paraId="7CDFB79E" w14:textId="77777777" w:rsidTr="007C1DE3">
        <w:tc>
          <w:tcPr>
            <w:tcW w:w="4855" w:type="dxa"/>
          </w:tcPr>
          <w:p w14:paraId="4330D8FD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ICARS kinetic score</w:t>
            </w:r>
          </w:p>
        </w:tc>
        <w:tc>
          <w:tcPr>
            <w:tcW w:w="2340" w:type="dxa"/>
          </w:tcPr>
          <w:p w14:paraId="440131C9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ρ 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-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</w:tr>
      <w:tr w:rsidR="00101C6B" w:rsidRPr="00D274F8" w14:paraId="0AD07260" w14:textId="77777777" w:rsidTr="007C1DE3">
        <w:tc>
          <w:tcPr>
            <w:tcW w:w="4855" w:type="dxa"/>
          </w:tcPr>
          <w:p w14:paraId="2D94332B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ICARS oculomotor score</w:t>
            </w:r>
          </w:p>
        </w:tc>
        <w:tc>
          <w:tcPr>
            <w:tcW w:w="2340" w:type="dxa"/>
          </w:tcPr>
          <w:p w14:paraId="297BBB62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ρ 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01C6B" w:rsidRPr="00D274F8" w14:paraId="70557D61" w14:textId="77777777" w:rsidTr="007C1DE3">
        <w:tc>
          <w:tcPr>
            <w:tcW w:w="4855" w:type="dxa"/>
          </w:tcPr>
          <w:p w14:paraId="79C08332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ICARS posture &amp; gait score</w:t>
            </w:r>
          </w:p>
        </w:tc>
        <w:tc>
          <w:tcPr>
            <w:tcW w:w="2340" w:type="dxa"/>
          </w:tcPr>
          <w:p w14:paraId="69760973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ρ 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</w:tr>
      <w:tr w:rsidR="00101C6B" w:rsidRPr="00D274F8" w14:paraId="49348E83" w14:textId="77777777" w:rsidTr="007C1DE3">
        <w:tc>
          <w:tcPr>
            <w:tcW w:w="4855" w:type="dxa"/>
          </w:tcPr>
          <w:p w14:paraId="1AB7F511" w14:textId="77777777" w:rsidR="00101C6B" w:rsidRPr="00D274F8" w:rsidRDefault="00101C6B" w:rsidP="00FA3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ICARS total score</w:t>
            </w:r>
          </w:p>
        </w:tc>
        <w:tc>
          <w:tcPr>
            <w:tcW w:w="2340" w:type="dxa"/>
          </w:tcPr>
          <w:p w14:paraId="1E414659" w14:textId="77777777" w:rsidR="00101C6B" w:rsidRPr="00101C6B" w:rsidRDefault="00101C6B" w:rsidP="00FA38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ρ 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=</w:t>
            </w:r>
            <w:r w:rsidR="00621C8C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</w:tr>
    </w:tbl>
    <w:p w14:paraId="004C0AB1" w14:textId="02914B79" w:rsidR="00101C6B" w:rsidRDefault="00101C6B" w:rsidP="00101C6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274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50BD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274F8">
        <w:rPr>
          <w:rFonts w:ascii="Times New Roman" w:hAnsi="Times New Roman" w:cs="Times New Roman"/>
          <w:b/>
          <w:sz w:val="24"/>
          <w:szCs w:val="24"/>
        </w:rPr>
        <w:t xml:space="preserve">. Correlation coefficients (r) between CGG repeat length and all COP measures and ICARS subscale and total scores of FMR1 </w:t>
      </w:r>
      <w:proofErr w:type="spellStart"/>
      <w:r w:rsidRPr="00D274F8">
        <w:rPr>
          <w:rFonts w:ascii="Times New Roman" w:hAnsi="Times New Roman" w:cs="Times New Roman"/>
          <w:b/>
          <w:sz w:val="24"/>
          <w:szCs w:val="24"/>
        </w:rPr>
        <w:t>premutatio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arriers with FXTAS (FXTAS+ </w:t>
      </w:r>
      <w:r w:rsidRPr="00D274F8">
        <w:rPr>
          <w:rFonts w:ascii="Times New Roman" w:hAnsi="Times New Roman" w:cs="Times New Roman"/>
          <w:b/>
          <w:sz w:val="24"/>
          <w:szCs w:val="24"/>
        </w:rPr>
        <w:t>subgroup, N=7)</w:t>
      </w:r>
    </w:p>
    <w:p w14:paraId="0042C647" w14:textId="77777777" w:rsidR="00101C6B" w:rsidRDefault="00101C6B" w:rsidP="00101C6B">
      <w:pPr>
        <w:rPr>
          <w:rFonts w:ascii="Times New Roman" w:hAnsi="Times New Roman" w:cs="Times New Roman"/>
          <w:b/>
          <w:sz w:val="24"/>
          <w:szCs w:val="24"/>
        </w:rPr>
      </w:pPr>
    </w:p>
    <w:p w14:paraId="1CBD3816" w14:textId="77777777" w:rsidR="00101C6B" w:rsidRDefault="00101C6B" w:rsidP="00101C6B">
      <w:pPr>
        <w:rPr>
          <w:rFonts w:ascii="Times New Roman" w:hAnsi="Times New Roman" w:cs="Times New Roman"/>
          <w:b/>
          <w:sz w:val="24"/>
          <w:szCs w:val="24"/>
        </w:rPr>
      </w:pPr>
    </w:p>
    <w:p w14:paraId="221D5EE0" w14:textId="77777777" w:rsidR="00101C6B" w:rsidRDefault="00101C6B" w:rsidP="00101C6B">
      <w:pPr>
        <w:rPr>
          <w:rFonts w:ascii="Times New Roman" w:hAnsi="Times New Roman" w:cs="Times New Roman"/>
          <w:b/>
          <w:sz w:val="24"/>
          <w:szCs w:val="24"/>
        </w:rPr>
      </w:pPr>
    </w:p>
    <w:p w14:paraId="5BCD82B7" w14:textId="77777777" w:rsidR="00101C6B" w:rsidRDefault="00101C6B" w:rsidP="00101C6B">
      <w:pPr>
        <w:rPr>
          <w:rFonts w:ascii="Times New Roman" w:hAnsi="Times New Roman" w:cs="Times New Roman"/>
          <w:b/>
          <w:sz w:val="24"/>
          <w:szCs w:val="24"/>
        </w:rPr>
      </w:pPr>
    </w:p>
    <w:p w14:paraId="761C85AD" w14:textId="77777777" w:rsidR="00101C6B" w:rsidRDefault="00101C6B" w:rsidP="00101C6B">
      <w:pPr>
        <w:rPr>
          <w:rFonts w:ascii="Times New Roman" w:hAnsi="Times New Roman" w:cs="Times New Roman"/>
          <w:b/>
          <w:sz w:val="24"/>
          <w:szCs w:val="24"/>
        </w:rPr>
      </w:pPr>
    </w:p>
    <w:p w14:paraId="3F412240" w14:textId="77777777" w:rsidR="00101C6B" w:rsidRDefault="00101C6B" w:rsidP="00101C6B">
      <w:pPr>
        <w:rPr>
          <w:rFonts w:ascii="Times New Roman" w:hAnsi="Times New Roman" w:cs="Times New Roman"/>
          <w:b/>
          <w:sz w:val="24"/>
          <w:szCs w:val="24"/>
        </w:rPr>
      </w:pPr>
    </w:p>
    <w:p w14:paraId="40CBDA60" w14:textId="77777777" w:rsidR="00101C6B" w:rsidRDefault="00101C6B" w:rsidP="00101C6B">
      <w:pPr>
        <w:rPr>
          <w:rFonts w:ascii="Times New Roman" w:hAnsi="Times New Roman" w:cs="Times New Roman"/>
          <w:b/>
          <w:sz w:val="24"/>
          <w:szCs w:val="24"/>
        </w:rPr>
      </w:pPr>
    </w:p>
    <w:p w14:paraId="678568A5" w14:textId="77777777" w:rsidR="00101C6B" w:rsidRDefault="00101C6B" w:rsidP="00101C6B">
      <w:pPr>
        <w:rPr>
          <w:rFonts w:ascii="Times New Roman" w:hAnsi="Times New Roman" w:cs="Times New Roman"/>
          <w:b/>
          <w:sz w:val="24"/>
          <w:szCs w:val="24"/>
        </w:rPr>
      </w:pPr>
    </w:p>
    <w:p w14:paraId="040C5EA2" w14:textId="77777777" w:rsidR="00101C6B" w:rsidRDefault="00101C6B" w:rsidP="00101C6B">
      <w:pPr>
        <w:rPr>
          <w:rFonts w:ascii="Times New Roman" w:hAnsi="Times New Roman" w:cs="Times New Roman"/>
          <w:b/>
          <w:sz w:val="24"/>
          <w:szCs w:val="24"/>
        </w:rPr>
      </w:pPr>
    </w:p>
    <w:p w14:paraId="69971469" w14:textId="77777777" w:rsidR="00101C6B" w:rsidRDefault="00101C6B" w:rsidP="00101C6B">
      <w:pPr>
        <w:rPr>
          <w:rFonts w:ascii="Times New Roman" w:hAnsi="Times New Roman" w:cs="Times New Roman"/>
          <w:b/>
          <w:sz w:val="24"/>
          <w:szCs w:val="24"/>
        </w:rPr>
      </w:pPr>
    </w:p>
    <w:p w14:paraId="63F6FCC0" w14:textId="77777777" w:rsidR="00101C6B" w:rsidRDefault="00101C6B" w:rsidP="007C1DE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54B2E37" w14:textId="77777777" w:rsidR="00101C6B" w:rsidRPr="007C1DE3" w:rsidRDefault="00101C6B" w:rsidP="00101C6B">
      <w:pPr>
        <w:rPr>
          <w:rFonts w:ascii="Times New Roman" w:hAnsi="Times New Roman" w:cs="Times New Roman"/>
          <w:b/>
          <w:sz w:val="21"/>
          <w:szCs w:val="21"/>
        </w:rPr>
      </w:pPr>
      <w:r w:rsidRPr="007C1DE3">
        <w:rPr>
          <w:rFonts w:ascii="Times New Roman" w:hAnsi="Times New Roman" w:cs="Times New Roman"/>
          <w:b/>
          <w:sz w:val="21"/>
          <w:szCs w:val="21"/>
        </w:rPr>
        <w:t>Spearman correlation coefficient (ρ)</w:t>
      </w:r>
    </w:p>
    <w:p w14:paraId="0038AD01" w14:textId="77777777" w:rsidR="00025F26" w:rsidRPr="00101C6B" w:rsidRDefault="00025F26" w:rsidP="00101C6B"/>
    <w:sectPr w:rsidR="00025F26" w:rsidRPr="00101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265BE6"/>
    <w:rsid w:val="00025F26"/>
    <w:rsid w:val="00101C6B"/>
    <w:rsid w:val="00265BE6"/>
    <w:rsid w:val="00621C8C"/>
    <w:rsid w:val="00650BD9"/>
    <w:rsid w:val="007C1DE3"/>
    <w:rsid w:val="007F2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350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C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C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7</Words>
  <Characters>940</Characters>
  <Application>Microsoft Office Word</Application>
  <DocSecurity>0</DocSecurity>
  <Lines>52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nd Health Professions, UF</Company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Zheng</dc:creator>
  <cp:keywords/>
  <dc:description/>
  <cp:lastModifiedBy>GSABORDO</cp:lastModifiedBy>
  <cp:revision>6</cp:revision>
  <dcterms:created xsi:type="dcterms:W3CDTF">2018-12-16T14:30:00Z</dcterms:created>
  <dcterms:modified xsi:type="dcterms:W3CDTF">2018-12-28T16:28:00Z</dcterms:modified>
</cp:coreProperties>
</file>